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3985B" w14:textId="3F0701F9" w:rsidR="00501061" w:rsidRPr="00501061" w:rsidRDefault="00501061">
      <w:pPr>
        <w:rPr>
          <w:rFonts w:ascii="Times New Roman" w:hAnsi="Times New Roman" w:cs="Times New Roman"/>
          <w:b/>
          <w:bCs/>
          <w:sz w:val="24"/>
        </w:rPr>
      </w:pPr>
      <w:r w:rsidRPr="00641686">
        <w:rPr>
          <w:rFonts w:ascii="Times New Roman" w:hAnsi="Times New Roman" w:cs="Times New Roman"/>
          <w:b/>
          <w:bCs/>
          <w:sz w:val="24"/>
        </w:rPr>
        <w:t>Supplemental 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332BBE">
        <w:rPr>
          <w:rFonts w:ascii="Times New Roman" w:hAnsi="Times New Roman" w:cs="Times New Roman" w:hint="eastAsia"/>
          <w:b/>
          <w:bCs/>
          <w:sz w:val="24"/>
        </w:rPr>
        <w:t>2</w:t>
      </w:r>
      <w:r w:rsidRPr="00641686">
        <w:rPr>
          <w:rFonts w:ascii="Times New Roman" w:hAnsi="Times New Roman" w:cs="Times New Roman"/>
          <w:b/>
          <w:bCs/>
          <w:sz w:val="24"/>
        </w:rPr>
        <w:t xml:space="preserve">. </w:t>
      </w:r>
      <w:r w:rsidRPr="009D715C">
        <w:rPr>
          <w:rFonts w:ascii="Times New Roman" w:hAnsi="Times New Roman" w:cs="Times New Roman"/>
          <w:b/>
          <w:bCs/>
          <w:sz w:val="24"/>
        </w:rPr>
        <w:t xml:space="preserve">Individual </w:t>
      </w:r>
      <w:r>
        <w:rPr>
          <w:rFonts w:ascii="Times New Roman" w:hAnsi="Times New Roman" w:cs="Times New Roman" w:hint="eastAsia"/>
          <w:b/>
          <w:bCs/>
          <w:sz w:val="24"/>
        </w:rPr>
        <w:t>baseline patient characteristics data</w:t>
      </w:r>
      <w:r w:rsidRPr="009D715C">
        <w:rPr>
          <w:rFonts w:ascii="Times New Roman" w:hAnsi="Times New Roman" w:cs="Times New Roman"/>
          <w:b/>
          <w:bCs/>
          <w:sz w:val="24"/>
        </w:rPr>
        <w:t xml:space="preserve"> of </w:t>
      </w:r>
      <w:r w:rsidRPr="001C2FDD">
        <w:rPr>
          <w:rFonts w:ascii="Times New Roman" w:hAnsi="Times New Roman" w:cs="Times New Roman"/>
          <w:b/>
          <w:bCs/>
          <w:sz w:val="24"/>
        </w:rPr>
        <w:t xml:space="preserve">all </w:t>
      </w:r>
      <w:r>
        <w:rPr>
          <w:rFonts w:ascii="Times New Roman" w:hAnsi="Times New Roman" w:cs="Times New Roman" w:hint="eastAsia"/>
          <w:b/>
          <w:bCs/>
          <w:sz w:val="24"/>
        </w:rPr>
        <w:t>three</w:t>
      </w:r>
      <w:r w:rsidRPr="001C2FDD">
        <w:rPr>
          <w:rFonts w:ascii="Times New Roman" w:hAnsi="Times New Roman" w:cs="Times New Roman"/>
          <w:b/>
          <w:bCs/>
          <w:sz w:val="24"/>
        </w:rPr>
        <w:t xml:space="preserve"> groups: emergent</w:t>
      </w:r>
      <w:r w:rsidR="007A4E11">
        <w:rPr>
          <w:rFonts w:ascii="Times New Roman" w:hAnsi="Times New Roman" w:cs="Times New Roman" w:hint="eastAsia"/>
          <w:b/>
          <w:bCs/>
          <w:sz w:val="24"/>
        </w:rPr>
        <w:t>,</w:t>
      </w:r>
      <w:r w:rsidRPr="001C2FDD">
        <w:rPr>
          <w:rFonts w:ascii="Times New Roman" w:hAnsi="Times New Roman" w:cs="Times New Roman"/>
          <w:b/>
          <w:bCs/>
          <w:sz w:val="24"/>
        </w:rPr>
        <w:t xml:space="preserve"> non-emergent, and no-BAV</w:t>
      </w:r>
    </w:p>
    <w:p w14:paraId="74DCC84B" w14:textId="77777777" w:rsidR="00501061" w:rsidRDefault="00501061"/>
    <w:tbl>
      <w:tblPr>
        <w:tblStyle w:val="aa"/>
        <w:tblW w:w="0" w:type="auto"/>
        <w:tblInd w:w="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814"/>
        <w:gridCol w:w="886"/>
        <w:gridCol w:w="1020"/>
        <w:gridCol w:w="1134"/>
        <w:gridCol w:w="1701"/>
        <w:gridCol w:w="2381"/>
        <w:gridCol w:w="2381"/>
        <w:gridCol w:w="3402"/>
        <w:gridCol w:w="3402"/>
        <w:gridCol w:w="1976"/>
        <w:gridCol w:w="1976"/>
      </w:tblGrid>
      <w:tr w:rsidR="003D5ECB" w:rsidRPr="00F00E53" w14:paraId="5C8E115D" w14:textId="0C4A56C2" w:rsidTr="00E34016">
        <w:trPr>
          <w:trHeight w:val="907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77A510F1" w14:textId="77777777" w:rsidR="00501061" w:rsidRPr="00F00E53" w:rsidRDefault="00501061" w:rsidP="00B320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504074" w14:textId="77777777" w:rsidR="00501061" w:rsidRPr="00F00E53" w:rsidRDefault="00501061" w:rsidP="00B320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14:paraId="53C5887E" w14:textId="77777777" w:rsidR="00B3201E" w:rsidRPr="00F00E53" w:rsidRDefault="00B3201E" w:rsidP="003D5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22842" w14:textId="61613D72" w:rsidR="00B3201E" w:rsidRPr="00F00E53" w:rsidRDefault="00B3201E" w:rsidP="00B3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F47B0" w14:textId="24901EC6" w:rsidR="00B3201E" w:rsidRPr="00F00E53" w:rsidRDefault="00B3201E" w:rsidP="00B3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5C697" w14:textId="6DD34006" w:rsidR="00B3201E" w:rsidRPr="00F00E53" w:rsidRDefault="00B3201E" w:rsidP="00B3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YH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1A4FA" w14:textId="4A5C8341" w:rsidR="00B3201E" w:rsidRPr="00F00E53" w:rsidRDefault="00B3201E" w:rsidP="00B3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S score (%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88AC4" w14:textId="5A242BAE" w:rsidR="00B3201E" w:rsidRPr="00F00E53" w:rsidRDefault="00B3201E" w:rsidP="00B3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S before admission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9A67E" w14:textId="38AC8E99" w:rsidR="00B3201E" w:rsidRPr="00F00E53" w:rsidRDefault="00B3201E" w:rsidP="00B3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S on discharg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E25DC" w14:textId="77777777" w:rsidR="00B3201E" w:rsidRPr="00F00E53" w:rsidRDefault="00B3201E" w:rsidP="00B3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 xml:space="preserve">Days to withdrawal </w:t>
            </w:r>
          </w:p>
          <w:p w14:paraId="08908C2B" w14:textId="640EC73C" w:rsidR="00B3201E" w:rsidRPr="00F00E53" w:rsidRDefault="00B3201E" w:rsidP="00B3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rom the support device (days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0DF27" w14:textId="77777777" w:rsidR="00B3201E" w:rsidRPr="00F00E53" w:rsidRDefault="00B3201E" w:rsidP="00B3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 xml:space="preserve">Days to initial </w:t>
            </w:r>
          </w:p>
          <w:p w14:paraId="03CE47B4" w14:textId="21FF3354" w:rsidR="00B3201E" w:rsidRPr="00F00E53" w:rsidRDefault="00B3201E" w:rsidP="00B3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rehabilitation (days)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E5726" w14:textId="0E0FBB59" w:rsidR="00B3201E" w:rsidRPr="00F00E53" w:rsidRDefault="00773A7A" w:rsidP="00B3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30-day mortality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F18DC" w14:textId="09B51EE1" w:rsidR="00B3201E" w:rsidRPr="00F00E53" w:rsidRDefault="00773A7A" w:rsidP="00B32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Definitive therapy</w:t>
            </w:r>
            <w:r w:rsidRPr="00F00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37120B" w:rsidRPr="00F00E53" w14:paraId="21B66D85" w14:textId="6199753B" w:rsidTr="00E34016">
        <w:tc>
          <w:tcPr>
            <w:tcW w:w="2401" w:type="dxa"/>
            <w:gridSpan w:val="2"/>
            <w:tcBorders>
              <w:top w:val="single" w:sz="4" w:space="0" w:color="auto"/>
            </w:tcBorders>
            <w:vAlign w:val="center"/>
          </w:tcPr>
          <w:p w14:paraId="2C8BB5C1" w14:textId="667A9C5B" w:rsidR="0037120B" w:rsidRPr="00F00E53" w:rsidRDefault="0037120B" w:rsidP="0037120B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ergent</w:t>
            </w:r>
            <w:r w:rsidR="00E3401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group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06C86D8E" w14:textId="77777777" w:rsidR="0037120B" w:rsidRPr="00F00E53" w:rsidRDefault="0037120B" w:rsidP="00F00E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21F9C27" w14:textId="77777777" w:rsidR="0037120B" w:rsidRPr="00F00E53" w:rsidRDefault="0037120B" w:rsidP="003712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3CE929" w14:textId="77777777" w:rsidR="0037120B" w:rsidRPr="00F00E53" w:rsidRDefault="0037120B" w:rsidP="003712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30AF4D2" w14:textId="77777777" w:rsidR="0037120B" w:rsidRPr="00F00E53" w:rsidRDefault="0037120B" w:rsidP="003712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</w:tcPr>
          <w:p w14:paraId="39E5D76D" w14:textId="77777777" w:rsidR="0037120B" w:rsidRPr="00F00E53" w:rsidRDefault="0037120B" w:rsidP="003712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</w:tcPr>
          <w:p w14:paraId="6E662374" w14:textId="77777777" w:rsidR="0037120B" w:rsidRPr="00F00E53" w:rsidRDefault="0037120B" w:rsidP="003712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44D5" w14:textId="4AB498F6" w:rsidR="0037120B" w:rsidRPr="00F00E53" w:rsidRDefault="0037120B" w:rsidP="003712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E053" w14:textId="108A6C9C" w:rsidR="0037120B" w:rsidRPr="00F00E53" w:rsidRDefault="0037120B" w:rsidP="003712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13496C4C" w14:textId="1BA16F2D" w:rsidR="0037120B" w:rsidRPr="00F00E53" w:rsidRDefault="0037120B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573332F2" w14:textId="77777777" w:rsidR="0037120B" w:rsidRPr="00F00E53" w:rsidRDefault="0037120B" w:rsidP="003712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120B" w:rsidRPr="00F00E53" w14:paraId="72468E7D" w14:textId="623657F0" w:rsidTr="00E34016">
        <w:tc>
          <w:tcPr>
            <w:tcW w:w="1587" w:type="dxa"/>
            <w:vAlign w:val="center"/>
          </w:tcPr>
          <w:p w14:paraId="6E9449A0" w14:textId="1AFE613F" w:rsidR="0037120B" w:rsidRPr="00F00E53" w:rsidRDefault="0037120B" w:rsidP="0037120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814" w:type="dxa"/>
          </w:tcPr>
          <w:p w14:paraId="49D975D0" w14:textId="2BE566C2" w:rsidR="0037120B" w:rsidRPr="00F00E53" w:rsidRDefault="0037120B" w:rsidP="003712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7B9D" w14:textId="68C52FFC" w:rsidR="0037120B" w:rsidRPr="00F00E53" w:rsidRDefault="0037120B" w:rsidP="00F00E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73 </w:t>
            </w:r>
          </w:p>
        </w:tc>
        <w:tc>
          <w:tcPr>
            <w:tcW w:w="1020" w:type="dxa"/>
          </w:tcPr>
          <w:p w14:paraId="535801B6" w14:textId="2D3C53AE" w:rsidR="0037120B" w:rsidRPr="00F00E53" w:rsidRDefault="0037120B" w:rsidP="00F00E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8722" w14:textId="6B749E3B" w:rsidR="0037120B" w:rsidRPr="00F00E53" w:rsidRDefault="0037120B" w:rsidP="00F00E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1FD3B" w14:textId="16891C42" w:rsidR="0037120B" w:rsidRPr="00F00E53" w:rsidRDefault="0037120B" w:rsidP="00F00E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23.0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7E5F" w14:textId="41F48176" w:rsidR="0037120B" w:rsidRPr="00F00E53" w:rsidRDefault="0037120B" w:rsidP="00F00E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3ACD4" w14:textId="6AA89370" w:rsidR="0037120B" w:rsidRPr="00F00E53" w:rsidRDefault="0037120B" w:rsidP="00F00E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B6715" w14:textId="2FEE085A" w:rsidR="0037120B" w:rsidRPr="00F00E53" w:rsidRDefault="0037120B" w:rsidP="00F00E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AB6A" w14:textId="0775E5BB" w:rsidR="0037120B" w:rsidRPr="00F00E53" w:rsidRDefault="0037120B" w:rsidP="00F00E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1976" w:type="dxa"/>
          </w:tcPr>
          <w:p w14:paraId="732C29B4" w14:textId="04783BAC" w:rsidR="0037120B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1976" w:type="dxa"/>
          </w:tcPr>
          <w:p w14:paraId="59D86CD9" w14:textId="7B083DC1" w:rsidR="0037120B" w:rsidRPr="00F00E53" w:rsidRDefault="00580607" w:rsidP="00F00E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  <w:bookmarkEnd w:id="0"/>
          </w:p>
        </w:tc>
      </w:tr>
      <w:tr w:rsidR="0030468A" w:rsidRPr="00F00E53" w14:paraId="3D60B7EE" w14:textId="5ED4B8CA" w:rsidTr="00E34016">
        <w:tc>
          <w:tcPr>
            <w:tcW w:w="1587" w:type="dxa"/>
          </w:tcPr>
          <w:p w14:paraId="17D5366B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699554A6" w14:textId="1AA3F526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63D6" w14:textId="6FCED267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89 </w:t>
            </w:r>
          </w:p>
        </w:tc>
        <w:tc>
          <w:tcPr>
            <w:tcW w:w="1020" w:type="dxa"/>
          </w:tcPr>
          <w:p w14:paraId="684BC20F" w14:textId="36DBE56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0C53" w14:textId="73E71BC4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7AFD" w14:textId="250DD690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46.6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CA76" w14:textId="5C1761CF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2355B" w14:textId="602D239A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5DB2" w14:textId="2FB93CAC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CA462" w14:textId="427E8CA8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1976" w:type="dxa"/>
          </w:tcPr>
          <w:p w14:paraId="0795EA34" w14:textId="664CC1D4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1976" w:type="dxa"/>
          </w:tcPr>
          <w:p w14:paraId="21C2162B" w14:textId="696BC725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SAVR</w:t>
            </w:r>
          </w:p>
        </w:tc>
      </w:tr>
      <w:tr w:rsidR="0030468A" w:rsidRPr="00F00E53" w14:paraId="4D9075C3" w14:textId="2DD941F8" w:rsidTr="00E34016">
        <w:tc>
          <w:tcPr>
            <w:tcW w:w="1587" w:type="dxa"/>
          </w:tcPr>
          <w:p w14:paraId="427CF051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4E1C1882" w14:textId="1F007006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51F33" w14:textId="6C6A9CEC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90 </w:t>
            </w:r>
          </w:p>
        </w:tc>
        <w:tc>
          <w:tcPr>
            <w:tcW w:w="1020" w:type="dxa"/>
          </w:tcPr>
          <w:p w14:paraId="3EEAB78D" w14:textId="18A2B213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C140" w14:textId="0421226C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320B" w14:textId="1EED09D6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36.8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A624C" w14:textId="08102928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2699E" w14:textId="3FAAA4D2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97705" w14:textId="2D64AE74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22989" w14:textId="3346FA6F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1976" w:type="dxa"/>
          </w:tcPr>
          <w:p w14:paraId="35A04BB9" w14:textId="45D551EC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1976" w:type="dxa"/>
          </w:tcPr>
          <w:p w14:paraId="02C4927A" w14:textId="7D731D6C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7013F630" w14:textId="4A33FB75" w:rsidTr="00E34016">
        <w:tc>
          <w:tcPr>
            <w:tcW w:w="1587" w:type="dxa"/>
          </w:tcPr>
          <w:p w14:paraId="3A029601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104167E0" w14:textId="6ED65903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C91A" w14:textId="5112EBF7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86 </w:t>
            </w:r>
          </w:p>
        </w:tc>
        <w:tc>
          <w:tcPr>
            <w:tcW w:w="1020" w:type="dxa"/>
          </w:tcPr>
          <w:p w14:paraId="4241C449" w14:textId="34962EF6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A823" w14:textId="06323239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8BD5" w14:textId="069F2113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27.6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31D1" w14:textId="6F0786AC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1CF1" w14:textId="62F32B52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22E4" w14:textId="38E624B9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0500" w14:textId="0515CC14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1976" w:type="dxa"/>
          </w:tcPr>
          <w:p w14:paraId="647D87A7" w14:textId="016B3D2D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1976" w:type="dxa"/>
          </w:tcPr>
          <w:p w14:paraId="474286A1" w14:textId="2535C9EB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TAVI</w:t>
            </w:r>
          </w:p>
        </w:tc>
      </w:tr>
      <w:tr w:rsidR="0030468A" w:rsidRPr="00F00E53" w14:paraId="02457604" w14:textId="77777777" w:rsidTr="00E34016">
        <w:tc>
          <w:tcPr>
            <w:tcW w:w="1587" w:type="dxa"/>
          </w:tcPr>
          <w:p w14:paraId="4124CBD8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3BAD0086" w14:textId="3021C931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F376" w14:textId="5DF341AA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93 </w:t>
            </w:r>
          </w:p>
        </w:tc>
        <w:tc>
          <w:tcPr>
            <w:tcW w:w="1020" w:type="dxa"/>
          </w:tcPr>
          <w:p w14:paraId="6DFDED73" w14:textId="009465B8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5115" w14:textId="4EBD75E5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79A8" w14:textId="21C49093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66.0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F282" w14:textId="0EC65598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1BDA" w14:textId="7F4EDC2D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3DA3" w14:textId="6F828D6D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7359C" w14:textId="0FB42D2C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1976" w:type="dxa"/>
          </w:tcPr>
          <w:p w14:paraId="3A107FA3" w14:textId="1E73CC0D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1976" w:type="dxa"/>
          </w:tcPr>
          <w:p w14:paraId="25FD5227" w14:textId="26BE4B0D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42E6EAE9" w14:textId="77777777" w:rsidTr="00E34016">
        <w:tc>
          <w:tcPr>
            <w:tcW w:w="1587" w:type="dxa"/>
          </w:tcPr>
          <w:p w14:paraId="6BCB0951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67315DC3" w14:textId="237F0552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ED0F" w14:textId="582AF5EA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88 </w:t>
            </w:r>
          </w:p>
        </w:tc>
        <w:tc>
          <w:tcPr>
            <w:tcW w:w="1020" w:type="dxa"/>
          </w:tcPr>
          <w:p w14:paraId="152155E2" w14:textId="580EE8DB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87546" w14:textId="5560AD14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E4C9" w14:textId="0CEB1380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45.7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0AB25" w14:textId="69CE6B4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5FCA" w14:textId="319F0BF9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C5D1" w14:textId="6FFA3803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9919" w14:textId="399D03EE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976" w:type="dxa"/>
          </w:tcPr>
          <w:p w14:paraId="4DE43A6F" w14:textId="5B67BEE6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1976" w:type="dxa"/>
          </w:tcPr>
          <w:p w14:paraId="47A292CF" w14:textId="73132D81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TAVI</w:t>
            </w:r>
          </w:p>
        </w:tc>
      </w:tr>
      <w:tr w:rsidR="0030468A" w:rsidRPr="00F00E53" w14:paraId="3B06AC6C" w14:textId="77777777" w:rsidTr="00E34016">
        <w:tc>
          <w:tcPr>
            <w:tcW w:w="1587" w:type="dxa"/>
          </w:tcPr>
          <w:p w14:paraId="065C19CB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16563E57" w14:textId="1B303572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24EEC" w14:textId="03290613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89 </w:t>
            </w:r>
          </w:p>
        </w:tc>
        <w:tc>
          <w:tcPr>
            <w:tcW w:w="1020" w:type="dxa"/>
          </w:tcPr>
          <w:p w14:paraId="3EBA79DE" w14:textId="4F080F6C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1417" w14:textId="78DCBEC4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9730D" w14:textId="3157BC8A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41.5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7224" w14:textId="2EF67270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C6AA" w14:textId="021C5659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3DB4" w14:textId="5C7ED221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E2FB" w14:textId="127E59C7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1976" w:type="dxa"/>
          </w:tcPr>
          <w:p w14:paraId="485380B0" w14:textId="361375E4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1976" w:type="dxa"/>
          </w:tcPr>
          <w:p w14:paraId="467CC10B" w14:textId="6A2B9F08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0F8D2F00" w14:textId="77777777" w:rsidTr="00E34016">
        <w:tc>
          <w:tcPr>
            <w:tcW w:w="1587" w:type="dxa"/>
          </w:tcPr>
          <w:p w14:paraId="23F3D4DF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5C3A3272" w14:textId="5AFBE963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E2B89" w14:textId="57DAC83D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92 </w:t>
            </w:r>
          </w:p>
        </w:tc>
        <w:tc>
          <w:tcPr>
            <w:tcW w:w="1020" w:type="dxa"/>
          </w:tcPr>
          <w:p w14:paraId="17C904BB" w14:textId="03447CD4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4B3C" w14:textId="478F51A0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F359" w14:textId="0DE8C5F7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51.7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59CC" w14:textId="3F90FEE4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AD75A" w14:textId="106C6E1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47549" w14:textId="06E30F57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41FF9" w14:textId="0076C462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1976" w:type="dxa"/>
          </w:tcPr>
          <w:p w14:paraId="3EFB84F9" w14:textId="239E7ABB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1976" w:type="dxa"/>
          </w:tcPr>
          <w:p w14:paraId="5229256A" w14:textId="6EE80329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TAVI</w:t>
            </w:r>
          </w:p>
        </w:tc>
      </w:tr>
      <w:tr w:rsidR="0030468A" w:rsidRPr="00F00E53" w14:paraId="6D66D3E1" w14:textId="77777777" w:rsidTr="00E34016">
        <w:tc>
          <w:tcPr>
            <w:tcW w:w="1587" w:type="dxa"/>
          </w:tcPr>
          <w:p w14:paraId="564C49B7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47B4D7AF" w14:textId="0D356990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251E" w14:textId="7F40B4FC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80 </w:t>
            </w:r>
          </w:p>
        </w:tc>
        <w:tc>
          <w:tcPr>
            <w:tcW w:w="1020" w:type="dxa"/>
          </w:tcPr>
          <w:p w14:paraId="7C73FA36" w14:textId="6CBA29D8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2F5D0" w14:textId="603B3AAB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DA57" w14:textId="35FF4150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28.1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3B23" w14:textId="388F4041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672F" w14:textId="5AC0C1F6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02" w:type="dxa"/>
            <w:vAlign w:val="center"/>
          </w:tcPr>
          <w:p w14:paraId="43315C20" w14:textId="4FD04237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8 </w:t>
            </w:r>
          </w:p>
        </w:tc>
        <w:tc>
          <w:tcPr>
            <w:tcW w:w="3402" w:type="dxa"/>
            <w:vAlign w:val="center"/>
          </w:tcPr>
          <w:p w14:paraId="57A82099" w14:textId="6758A563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8 </w:t>
            </w:r>
          </w:p>
        </w:tc>
        <w:tc>
          <w:tcPr>
            <w:tcW w:w="1976" w:type="dxa"/>
          </w:tcPr>
          <w:p w14:paraId="67F779C7" w14:textId="11D715AD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1976" w:type="dxa"/>
          </w:tcPr>
          <w:p w14:paraId="1C07AC39" w14:textId="393F56ED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SAVR</w:t>
            </w:r>
          </w:p>
        </w:tc>
      </w:tr>
      <w:tr w:rsidR="0030468A" w:rsidRPr="00F00E53" w14:paraId="5CF6C22F" w14:textId="77777777" w:rsidTr="00E34016">
        <w:tc>
          <w:tcPr>
            <w:tcW w:w="2401" w:type="dxa"/>
            <w:gridSpan w:val="2"/>
            <w:vAlign w:val="center"/>
          </w:tcPr>
          <w:p w14:paraId="044AED42" w14:textId="057B4571" w:rsidR="0030468A" w:rsidRPr="00F00E53" w:rsidRDefault="0030468A" w:rsidP="0030468A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n-emergent </w:t>
            </w:r>
            <w:r w:rsidR="00E3401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886" w:type="dxa"/>
          </w:tcPr>
          <w:p w14:paraId="497CB4FC" w14:textId="77777777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50380BFD" w14:textId="7777777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130C261" w14:textId="7777777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69DB212" w14:textId="77777777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14:paraId="3AC5242C" w14:textId="7777777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14:paraId="38097856" w14:textId="7777777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5E5A589A" w14:textId="77777777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4B05F239" w14:textId="77777777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3E2A4C39" w14:textId="7777777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77BB068A" w14:textId="7777777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468A" w:rsidRPr="00F00E53" w14:paraId="3429C2BD" w14:textId="77777777" w:rsidTr="00E34016">
        <w:tc>
          <w:tcPr>
            <w:tcW w:w="1587" w:type="dxa"/>
            <w:vAlign w:val="center"/>
          </w:tcPr>
          <w:p w14:paraId="130C1C3B" w14:textId="216F2C90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814" w:type="dxa"/>
          </w:tcPr>
          <w:p w14:paraId="52A3CDE9" w14:textId="410D42D0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529C" w14:textId="077816B8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77 </w:t>
            </w:r>
          </w:p>
        </w:tc>
        <w:tc>
          <w:tcPr>
            <w:tcW w:w="1020" w:type="dxa"/>
          </w:tcPr>
          <w:p w14:paraId="59B12B3F" w14:textId="7575754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0466" w14:textId="15503C6C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A835" w14:textId="1C7976D4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34.6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FA323" w14:textId="5037BF94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642A" w14:textId="610E3274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948B1" w14:textId="59B34CD4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994D" w14:textId="607A2258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76" w:type="dxa"/>
          </w:tcPr>
          <w:p w14:paraId="3643E123" w14:textId="0A4FAB2D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-CV death</w:t>
            </w:r>
          </w:p>
        </w:tc>
        <w:tc>
          <w:tcPr>
            <w:tcW w:w="1976" w:type="dxa"/>
          </w:tcPr>
          <w:p w14:paraId="6520BE19" w14:textId="3CC1BE18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658809DE" w14:textId="77777777" w:rsidTr="00E34016">
        <w:tc>
          <w:tcPr>
            <w:tcW w:w="1587" w:type="dxa"/>
          </w:tcPr>
          <w:p w14:paraId="3F7FD9C6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26D26808" w14:textId="34C90FBD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D258" w14:textId="250C4778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92 </w:t>
            </w:r>
          </w:p>
        </w:tc>
        <w:tc>
          <w:tcPr>
            <w:tcW w:w="1020" w:type="dxa"/>
          </w:tcPr>
          <w:p w14:paraId="6EAB7932" w14:textId="362121B4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5D7D" w14:textId="422ABF6B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054A9" w14:textId="7AD0518B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15.3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C9F79" w14:textId="05BD6FA1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EDB1F" w14:textId="357FB9F0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F8F8" w14:textId="5645D81A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7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43197" w14:textId="25C1BA22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9 </w:t>
            </w:r>
          </w:p>
        </w:tc>
        <w:tc>
          <w:tcPr>
            <w:tcW w:w="1976" w:type="dxa"/>
          </w:tcPr>
          <w:p w14:paraId="57BF2C1F" w14:textId="0D11775D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1976" w:type="dxa"/>
          </w:tcPr>
          <w:p w14:paraId="5C0C78ED" w14:textId="5FB10007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4CEC27A5" w14:textId="77777777" w:rsidTr="00E34016">
        <w:tc>
          <w:tcPr>
            <w:tcW w:w="1587" w:type="dxa"/>
          </w:tcPr>
          <w:p w14:paraId="6AF0E067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35DDB579" w14:textId="206D87E6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A5B9" w14:textId="631E8A07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95 </w:t>
            </w:r>
          </w:p>
        </w:tc>
        <w:tc>
          <w:tcPr>
            <w:tcW w:w="1020" w:type="dxa"/>
          </w:tcPr>
          <w:p w14:paraId="0FED579E" w14:textId="3016B901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FEB9" w14:textId="7CFE50F2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6CD23" w14:textId="24D539FC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11.5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86797" w14:textId="4F702551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0EAE" w14:textId="000CF579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F1423" w14:textId="1D377C83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3DFC" w14:textId="140E5F07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17 </w:t>
            </w:r>
          </w:p>
        </w:tc>
        <w:tc>
          <w:tcPr>
            <w:tcW w:w="1976" w:type="dxa"/>
          </w:tcPr>
          <w:p w14:paraId="5D3ABA05" w14:textId="721CEB98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1976" w:type="dxa"/>
          </w:tcPr>
          <w:p w14:paraId="30FF4AFA" w14:textId="4E1CD115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33624818" w14:textId="77777777" w:rsidTr="00E34016">
        <w:tc>
          <w:tcPr>
            <w:tcW w:w="1587" w:type="dxa"/>
          </w:tcPr>
          <w:p w14:paraId="6E0EE245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4C0B66C7" w14:textId="25034BE9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C7EB" w14:textId="25A21AAB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91 </w:t>
            </w:r>
          </w:p>
        </w:tc>
        <w:tc>
          <w:tcPr>
            <w:tcW w:w="1020" w:type="dxa"/>
          </w:tcPr>
          <w:p w14:paraId="0A6C643B" w14:textId="72C42132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E799" w14:textId="43745564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D350" w14:textId="231E2F06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21.3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9247" w14:textId="1C546640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DB57D" w14:textId="0C31C8CD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85474" w14:textId="2E071529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AA07" w14:textId="06605D9F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27 </w:t>
            </w:r>
          </w:p>
        </w:tc>
        <w:tc>
          <w:tcPr>
            <w:tcW w:w="1976" w:type="dxa"/>
          </w:tcPr>
          <w:p w14:paraId="3AD397C0" w14:textId="5A872AFE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1976" w:type="dxa"/>
          </w:tcPr>
          <w:p w14:paraId="627165FB" w14:textId="5C89E8AD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6CC803B5" w14:textId="77777777" w:rsidTr="00E34016">
        <w:tc>
          <w:tcPr>
            <w:tcW w:w="1587" w:type="dxa"/>
          </w:tcPr>
          <w:p w14:paraId="12FD1D3D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13575D58" w14:textId="0A83FCD2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A494" w14:textId="56E5C9B8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93 </w:t>
            </w:r>
          </w:p>
        </w:tc>
        <w:tc>
          <w:tcPr>
            <w:tcW w:w="1020" w:type="dxa"/>
          </w:tcPr>
          <w:p w14:paraId="5C4A90AA" w14:textId="693A601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ADDD" w14:textId="60FCB25F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6C48A" w14:textId="57FEAEAD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13.7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EA007" w14:textId="6CE36636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E15D" w14:textId="18C0A5A9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AF28" w14:textId="479AF198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93D4" w14:textId="1F39F138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76" w:type="dxa"/>
          </w:tcPr>
          <w:p w14:paraId="43A3276C" w14:textId="5069BFF5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V death</w:t>
            </w:r>
          </w:p>
        </w:tc>
        <w:tc>
          <w:tcPr>
            <w:tcW w:w="1976" w:type="dxa"/>
          </w:tcPr>
          <w:p w14:paraId="652C3A5E" w14:textId="49B78D0A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03E75BB7" w14:textId="77777777" w:rsidTr="00E34016">
        <w:tc>
          <w:tcPr>
            <w:tcW w:w="1587" w:type="dxa"/>
          </w:tcPr>
          <w:p w14:paraId="7F96D17F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57EFF20B" w14:textId="0486A93C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620B" w14:textId="48786924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92 </w:t>
            </w:r>
          </w:p>
        </w:tc>
        <w:tc>
          <w:tcPr>
            <w:tcW w:w="1020" w:type="dxa"/>
          </w:tcPr>
          <w:p w14:paraId="542F15DD" w14:textId="3CE43C8E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9F45" w14:textId="5953C692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E7B1" w14:textId="0C8E505C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21.</w:t>
            </w:r>
            <w:r>
              <w:rPr>
                <w:rFonts w:ascii="Times New Roman" w:eastAsia="Meiryo UI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5208" w14:textId="6AD511F6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E9DB" w14:textId="6CF10988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2E3B" w14:textId="50804A77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265B4" w14:textId="39F45A94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1976" w:type="dxa"/>
          </w:tcPr>
          <w:p w14:paraId="4E145CD1" w14:textId="49B95518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1976" w:type="dxa"/>
          </w:tcPr>
          <w:p w14:paraId="7E39A121" w14:textId="2AA1DC86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5938D490" w14:textId="77777777" w:rsidTr="00E34016">
        <w:tc>
          <w:tcPr>
            <w:tcW w:w="1587" w:type="dxa"/>
          </w:tcPr>
          <w:p w14:paraId="6902717C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1DC88E19" w14:textId="3D1704F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05B6" w14:textId="4E6666FD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78 </w:t>
            </w:r>
          </w:p>
        </w:tc>
        <w:tc>
          <w:tcPr>
            <w:tcW w:w="1020" w:type="dxa"/>
          </w:tcPr>
          <w:p w14:paraId="45E7EC89" w14:textId="1AF3DB72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A204E" w14:textId="7DF5A3A1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636B1" w14:textId="4AAD92D1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7.7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CDC93" w14:textId="0B1EFD63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B6B1" w14:textId="7607A294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5C20" w14:textId="64B59C15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F778" w14:textId="6E43B3FC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1976" w:type="dxa"/>
          </w:tcPr>
          <w:p w14:paraId="217760C8" w14:textId="6602657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1976" w:type="dxa"/>
          </w:tcPr>
          <w:p w14:paraId="7BC8963E" w14:textId="7407312F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SAVR</w:t>
            </w:r>
          </w:p>
        </w:tc>
      </w:tr>
      <w:tr w:rsidR="0030468A" w:rsidRPr="00F00E53" w14:paraId="26ABDB04" w14:textId="77777777" w:rsidTr="00E34016">
        <w:tc>
          <w:tcPr>
            <w:tcW w:w="1587" w:type="dxa"/>
          </w:tcPr>
          <w:p w14:paraId="11F0D53B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5F30EE61" w14:textId="3ADCFC21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F70C" w14:textId="4989DABE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86 </w:t>
            </w:r>
          </w:p>
        </w:tc>
        <w:tc>
          <w:tcPr>
            <w:tcW w:w="1020" w:type="dxa"/>
          </w:tcPr>
          <w:p w14:paraId="78537234" w14:textId="7F8545F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35FE" w14:textId="53935A76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29EA" w14:textId="4FC36C1C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20.</w:t>
            </w:r>
            <w:r>
              <w:rPr>
                <w:rFonts w:ascii="Times New Roman" w:eastAsia="Meiryo UI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1CB47" w14:textId="3EEB6B8C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3165" w14:textId="1DF4FF6E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B7EC" w14:textId="2631BE34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15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3B679" w14:textId="365CAAAE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15 </w:t>
            </w:r>
          </w:p>
        </w:tc>
        <w:tc>
          <w:tcPr>
            <w:tcW w:w="1976" w:type="dxa"/>
          </w:tcPr>
          <w:p w14:paraId="05BBFC5A" w14:textId="04FB67B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1976" w:type="dxa"/>
          </w:tcPr>
          <w:p w14:paraId="17CCCB9C" w14:textId="48FF58E6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78036CB1" w14:textId="77777777" w:rsidTr="00E34016">
        <w:tc>
          <w:tcPr>
            <w:tcW w:w="1587" w:type="dxa"/>
          </w:tcPr>
          <w:p w14:paraId="7F214D8B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3BA8C54F" w14:textId="2FD1B16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62C42" w14:textId="489974E7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92 </w:t>
            </w:r>
          </w:p>
        </w:tc>
        <w:tc>
          <w:tcPr>
            <w:tcW w:w="1020" w:type="dxa"/>
          </w:tcPr>
          <w:p w14:paraId="05FCC189" w14:textId="18365F4F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6B47" w14:textId="57024E30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559B6" w14:textId="171756A0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7.9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F6992" w14:textId="6889B69E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1C056" w14:textId="5AF7D595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62DA" w14:textId="5D5A8BEF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94D91" w14:textId="1C0CB0DA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15 </w:t>
            </w:r>
          </w:p>
        </w:tc>
        <w:tc>
          <w:tcPr>
            <w:tcW w:w="1976" w:type="dxa"/>
          </w:tcPr>
          <w:p w14:paraId="69D17DA1" w14:textId="3BC69705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1976" w:type="dxa"/>
          </w:tcPr>
          <w:p w14:paraId="24CD6E0B" w14:textId="12938AEF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00EAB228" w14:textId="77777777" w:rsidTr="00E34016">
        <w:tc>
          <w:tcPr>
            <w:tcW w:w="1587" w:type="dxa"/>
          </w:tcPr>
          <w:p w14:paraId="5E3F8514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45E1418F" w14:textId="10E33AE5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D700" w14:textId="42269F81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82 </w:t>
            </w:r>
          </w:p>
        </w:tc>
        <w:tc>
          <w:tcPr>
            <w:tcW w:w="1020" w:type="dxa"/>
          </w:tcPr>
          <w:p w14:paraId="34F102DA" w14:textId="78F32AB2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35BF" w14:textId="0E7E61CE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9DFB" w14:textId="7562F38A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16.7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A657F" w14:textId="062FC6A9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A5A2" w14:textId="60F4F7AF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124A" w14:textId="75B72EC1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183F1" w14:textId="2DE9544B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7 </w:t>
            </w:r>
          </w:p>
        </w:tc>
        <w:tc>
          <w:tcPr>
            <w:tcW w:w="1976" w:type="dxa"/>
          </w:tcPr>
          <w:p w14:paraId="325F6CF9" w14:textId="60271D84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V death</w:t>
            </w:r>
          </w:p>
        </w:tc>
        <w:tc>
          <w:tcPr>
            <w:tcW w:w="1976" w:type="dxa"/>
          </w:tcPr>
          <w:p w14:paraId="11E45DAF" w14:textId="7E2948C3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SAVR</w:t>
            </w:r>
          </w:p>
        </w:tc>
      </w:tr>
      <w:tr w:rsidR="0030468A" w:rsidRPr="00F00E53" w14:paraId="682BD3BD" w14:textId="77777777" w:rsidTr="00E34016">
        <w:tc>
          <w:tcPr>
            <w:tcW w:w="1587" w:type="dxa"/>
          </w:tcPr>
          <w:p w14:paraId="0F76F8CF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6233E50E" w14:textId="40132F89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72B57" w14:textId="5EC1ECAE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85 </w:t>
            </w:r>
          </w:p>
        </w:tc>
        <w:tc>
          <w:tcPr>
            <w:tcW w:w="1020" w:type="dxa"/>
          </w:tcPr>
          <w:p w14:paraId="6E769FF7" w14:textId="23B9D611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3AE35" w14:textId="217AD190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FB3F" w14:textId="7025F6E8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16.0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917A" w14:textId="71E4ED26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EDD3F" w14:textId="70C99EED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9154" w14:textId="0F89A7A4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9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1C62" w14:textId="6B538474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10 </w:t>
            </w:r>
          </w:p>
        </w:tc>
        <w:tc>
          <w:tcPr>
            <w:tcW w:w="1976" w:type="dxa"/>
          </w:tcPr>
          <w:p w14:paraId="2ECB9F6A" w14:textId="4C9C75DB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1976" w:type="dxa"/>
          </w:tcPr>
          <w:p w14:paraId="54AF67BE" w14:textId="7DDD244A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SAVR</w:t>
            </w:r>
          </w:p>
        </w:tc>
      </w:tr>
      <w:tr w:rsidR="0030468A" w:rsidRPr="00F00E53" w14:paraId="5D06C3EA" w14:textId="77777777" w:rsidTr="00E34016">
        <w:tc>
          <w:tcPr>
            <w:tcW w:w="1587" w:type="dxa"/>
          </w:tcPr>
          <w:p w14:paraId="51A80AF3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36B8FA6C" w14:textId="731FE558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DB85" w14:textId="50A1C0BA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87 </w:t>
            </w:r>
          </w:p>
        </w:tc>
        <w:tc>
          <w:tcPr>
            <w:tcW w:w="1020" w:type="dxa"/>
          </w:tcPr>
          <w:p w14:paraId="51D178CC" w14:textId="2B561721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41122" w14:textId="7FC63DDA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23C30" w14:textId="7B7E1332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7.7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DA92" w14:textId="766ACE00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0AC5" w14:textId="01E2D639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31F6" w14:textId="2EF0E611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70B9" w14:textId="7E0D53B8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976" w:type="dxa"/>
          </w:tcPr>
          <w:p w14:paraId="3651588D" w14:textId="296220A3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1976" w:type="dxa"/>
          </w:tcPr>
          <w:p w14:paraId="69BEEFEA" w14:textId="449A7CEF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3C50C16D" w14:textId="77777777" w:rsidTr="00E34016">
        <w:tc>
          <w:tcPr>
            <w:tcW w:w="1587" w:type="dxa"/>
          </w:tcPr>
          <w:p w14:paraId="1B57EB34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16E6E610" w14:textId="030AFDDC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4A1D2" w14:textId="686B8086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101 </w:t>
            </w:r>
          </w:p>
        </w:tc>
        <w:tc>
          <w:tcPr>
            <w:tcW w:w="1020" w:type="dxa"/>
          </w:tcPr>
          <w:p w14:paraId="3990BCFF" w14:textId="36DA1F59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55F6" w14:textId="733FCB6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713E" w14:textId="2EB35B2D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24.3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3E2D" w14:textId="7A6DD84C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823CF" w14:textId="76410060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7F69" w14:textId="6AB6E973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B65C" w14:textId="6051A42A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11 </w:t>
            </w:r>
          </w:p>
        </w:tc>
        <w:tc>
          <w:tcPr>
            <w:tcW w:w="1976" w:type="dxa"/>
          </w:tcPr>
          <w:p w14:paraId="2006D1BF" w14:textId="348ACB08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1976" w:type="dxa"/>
          </w:tcPr>
          <w:p w14:paraId="40A95C8F" w14:textId="0BC96459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3750FA8C" w14:textId="77777777" w:rsidTr="00E34016">
        <w:tc>
          <w:tcPr>
            <w:tcW w:w="1587" w:type="dxa"/>
          </w:tcPr>
          <w:p w14:paraId="023F57B8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5314E238" w14:textId="60B420A9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756E9" w14:textId="7F2E9687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88 </w:t>
            </w:r>
          </w:p>
        </w:tc>
        <w:tc>
          <w:tcPr>
            <w:tcW w:w="1020" w:type="dxa"/>
          </w:tcPr>
          <w:p w14:paraId="5D0E0DF2" w14:textId="68F174AB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9ECEE" w14:textId="716B2E51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35581" w14:textId="31BDAA7C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23.6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41731" w14:textId="630FD704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B134" w14:textId="36B86182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0237" w14:textId="0626C15D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17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C827" w14:textId="3713D5DF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9 </w:t>
            </w:r>
          </w:p>
        </w:tc>
        <w:tc>
          <w:tcPr>
            <w:tcW w:w="1976" w:type="dxa"/>
          </w:tcPr>
          <w:p w14:paraId="440D67A5" w14:textId="4B9BC620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1976" w:type="dxa"/>
          </w:tcPr>
          <w:p w14:paraId="514DF8DC" w14:textId="43E2BBCA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11036CCD" w14:textId="77777777" w:rsidTr="00E34016">
        <w:tc>
          <w:tcPr>
            <w:tcW w:w="1587" w:type="dxa"/>
          </w:tcPr>
          <w:p w14:paraId="1618E7CD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54816CC0" w14:textId="6FFF16CE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F452" w14:textId="3951B0EE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86 </w:t>
            </w:r>
          </w:p>
        </w:tc>
        <w:tc>
          <w:tcPr>
            <w:tcW w:w="1020" w:type="dxa"/>
          </w:tcPr>
          <w:p w14:paraId="24EA96DA" w14:textId="1215AE13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F15A" w14:textId="37DCDC0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CE076" w14:textId="5442286B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25.8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F5BF" w14:textId="52B79F4F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62EC" w14:textId="5A8181BB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2DCF6" w14:textId="135AA13C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B26C" w14:textId="0F009419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1976" w:type="dxa"/>
          </w:tcPr>
          <w:p w14:paraId="0D707FAD" w14:textId="320C99C2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1976" w:type="dxa"/>
          </w:tcPr>
          <w:p w14:paraId="2FDECA4B" w14:textId="2B54FD88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1BA986D0" w14:textId="77777777" w:rsidTr="00E34016">
        <w:tc>
          <w:tcPr>
            <w:tcW w:w="1587" w:type="dxa"/>
          </w:tcPr>
          <w:p w14:paraId="7CFA6E19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2E5EBD14" w14:textId="28232B74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75D2" w14:textId="0DFD65EB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92 </w:t>
            </w:r>
          </w:p>
        </w:tc>
        <w:tc>
          <w:tcPr>
            <w:tcW w:w="1020" w:type="dxa"/>
          </w:tcPr>
          <w:p w14:paraId="251CACB1" w14:textId="20C2155F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9CD01" w14:textId="300DA53F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7CDF" w14:textId="091574C1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45.8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6B3B" w14:textId="69677A6E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5F6B" w14:textId="08C04AF6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736C" w14:textId="2EA86E09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D11E" w14:textId="3128D5BE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76" w:type="dxa"/>
          </w:tcPr>
          <w:p w14:paraId="3CD778C4" w14:textId="3B95D7EA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-CV death</w:t>
            </w:r>
          </w:p>
        </w:tc>
        <w:tc>
          <w:tcPr>
            <w:tcW w:w="1976" w:type="dxa"/>
          </w:tcPr>
          <w:p w14:paraId="3140BD43" w14:textId="01E524E5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775CFC74" w14:textId="77777777" w:rsidTr="00E34016">
        <w:tc>
          <w:tcPr>
            <w:tcW w:w="2401" w:type="dxa"/>
            <w:gridSpan w:val="2"/>
            <w:vAlign w:val="center"/>
          </w:tcPr>
          <w:p w14:paraId="775178B7" w14:textId="2E17CA7D" w:rsidR="0030468A" w:rsidRPr="00F00E53" w:rsidRDefault="0030468A" w:rsidP="0030468A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-BAV</w:t>
            </w:r>
            <w:r w:rsidR="00E3401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group</w:t>
            </w:r>
          </w:p>
        </w:tc>
        <w:tc>
          <w:tcPr>
            <w:tcW w:w="886" w:type="dxa"/>
          </w:tcPr>
          <w:p w14:paraId="0B91092F" w14:textId="77777777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5619F78F" w14:textId="7777777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D3B1E96" w14:textId="7777777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0114114" w14:textId="77777777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14:paraId="50FA54E9" w14:textId="7777777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</w:tcPr>
          <w:p w14:paraId="2E9854C6" w14:textId="7777777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24F8F983" w14:textId="77777777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14:paraId="7E88D84C" w14:textId="77777777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62DEE746" w14:textId="7777777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1C5B5873" w14:textId="7777777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468A" w:rsidRPr="00F00E53" w14:paraId="18BC7A20" w14:textId="77777777" w:rsidTr="00E34016">
        <w:tc>
          <w:tcPr>
            <w:tcW w:w="1587" w:type="dxa"/>
            <w:vAlign w:val="center"/>
          </w:tcPr>
          <w:p w14:paraId="20E3727D" w14:textId="22E1C136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814" w:type="dxa"/>
          </w:tcPr>
          <w:p w14:paraId="50ABE938" w14:textId="49BDF13C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F1F1" w14:textId="58E9A5CE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68 </w:t>
            </w:r>
          </w:p>
        </w:tc>
        <w:tc>
          <w:tcPr>
            <w:tcW w:w="1020" w:type="dxa"/>
          </w:tcPr>
          <w:p w14:paraId="34349A45" w14:textId="64C3BC3B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F1C4F" w14:textId="6C11975E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FB56" w14:textId="74EA7C53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eastAsia="Meiryo UI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D6A6" w14:textId="7529F902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81" w:type="dxa"/>
          </w:tcPr>
          <w:p w14:paraId="11BA984B" w14:textId="71A19B64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1DA2" w14:textId="6422A79B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9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A606" w14:textId="31010116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10 </w:t>
            </w:r>
          </w:p>
        </w:tc>
        <w:tc>
          <w:tcPr>
            <w:tcW w:w="1976" w:type="dxa"/>
          </w:tcPr>
          <w:p w14:paraId="260FE350" w14:textId="1A802BD8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1976" w:type="dxa"/>
          </w:tcPr>
          <w:p w14:paraId="4A903134" w14:textId="3AEA855B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VR</w:t>
            </w:r>
          </w:p>
        </w:tc>
      </w:tr>
      <w:tr w:rsidR="0030468A" w:rsidRPr="00F00E53" w14:paraId="021A8E06" w14:textId="77777777" w:rsidTr="00E34016">
        <w:tc>
          <w:tcPr>
            <w:tcW w:w="1587" w:type="dxa"/>
          </w:tcPr>
          <w:p w14:paraId="1E855EEE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7D978A27" w14:textId="16DC629E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F520" w14:textId="168AC7B9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92 </w:t>
            </w:r>
          </w:p>
        </w:tc>
        <w:tc>
          <w:tcPr>
            <w:tcW w:w="1020" w:type="dxa"/>
          </w:tcPr>
          <w:p w14:paraId="2F17A950" w14:textId="44191F84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2FFD" w14:textId="79E8E582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D328" w14:textId="62B062BA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11.6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5BA2" w14:textId="6642AD3F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81" w:type="dxa"/>
          </w:tcPr>
          <w:p w14:paraId="44DD0EDF" w14:textId="5FD35233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0639E" w14:textId="2084C093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8B34" w14:textId="0E937379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12 </w:t>
            </w:r>
          </w:p>
        </w:tc>
        <w:tc>
          <w:tcPr>
            <w:tcW w:w="1976" w:type="dxa"/>
          </w:tcPr>
          <w:p w14:paraId="73CB0575" w14:textId="421EBCB5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1976" w:type="dxa"/>
          </w:tcPr>
          <w:p w14:paraId="4E9D42DA" w14:textId="7E8A4955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6C66D1F4" w14:textId="77777777" w:rsidTr="00E34016">
        <w:tc>
          <w:tcPr>
            <w:tcW w:w="1587" w:type="dxa"/>
            <w:tcBorders>
              <w:bottom w:val="nil"/>
            </w:tcBorders>
          </w:tcPr>
          <w:p w14:paraId="26B9B47A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bottom w:val="nil"/>
            </w:tcBorders>
          </w:tcPr>
          <w:p w14:paraId="3D4D7B38" w14:textId="1FBFF661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F772" w14:textId="651CCFA8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69 </w:t>
            </w:r>
          </w:p>
        </w:tc>
        <w:tc>
          <w:tcPr>
            <w:tcW w:w="1020" w:type="dxa"/>
            <w:tcBorders>
              <w:bottom w:val="nil"/>
            </w:tcBorders>
          </w:tcPr>
          <w:p w14:paraId="352DC408" w14:textId="12DADD01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24CC" w14:textId="76B9AFDF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814C" w14:textId="3E706B83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1C9F" w14:textId="26FD3CE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81" w:type="dxa"/>
            <w:tcBorders>
              <w:bottom w:val="nil"/>
            </w:tcBorders>
          </w:tcPr>
          <w:p w14:paraId="52DDDBB3" w14:textId="49054691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36FF" w14:textId="1FDC8406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ADBB" w14:textId="49C1B190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1976" w:type="dxa"/>
            <w:tcBorders>
              <w:bottom w:val="nil"/>
            </w:tcBorders>
          </w:tcPr>
          <w:p w14:paraId="34C99149" w14:textId="303A5148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1976" w:type="dxa"/>
            <w:tcBorders>
              <w:bottom w:val="nil"/>
            </w:tcBorders>
          </w:tcPr>
          <w:p w14:paraId="33D779C2" w14:textId="142A3672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VR</w:t>
            </w:r>
          </w:p>
        </w:tc>
      </w:tr>
      <w:tr w:rsidR="0030468A" w:rsidRPr="00F00E53" w14:paraId="428B707C" w14:textId="77777777" w:rsidTr="00E34016">
        <w:tc>
          <w:tcPr>
            <w:tcW w:w="1587" w:type="dxa"/>
            <w:tcBorders>
              <w:top w:val="nil"/>
            </w:tcBorders>
          </w:tcPr>
          <w:p w14:paraId="427D4F14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</w:tcBorders>
          </w:tcPr>
          <w:p w14:paraId="5C4F9039" w14:textId="225BBCCF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D25D" w14:textId="1D575CDD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92 </w:t>
            </w:r>
          </w:p>
        </w:tc>
        <w:tc>
          <w:tcPr>
            <w:tcW w:w="1020" w:type="dxa"/>
            <w:tcBorders>
              <w:top w:val="nil"/>
            </w:tcBorders>
          </w:tcPr>
          <w:p w14:paraId="4AFF3D0F" w14:textId="715D1EDD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4B48" w14:textId="4C9D03C2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D30A" w14:textId="23C86D09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47.4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DDDA" w14:textId="5C163CCA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81" w:type="dxa"/>
            <w:tcBorders>
              <w:top w:val="nil"/>
            </w:tcBorders>
          </w:tcPr>
          <w:p w14:paraId="10E9EF61" w14:textId="0A5ED50F" w:rsidR="0030468A" w:rsidRPr="00F00E53" w:rsidRDefault="006F7B3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12763" w14:textId="3336D981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10849" w14:textId="12CC2CC2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76" w:type="dxa"/>
            <w:tcBorders>
              <w:top w:val="nil"/>
            </w:tcBorders>
          </w:tcPr>
          <w:p w14:paraId="4CC7B428" w14:textId="0A62CEEB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V death</w:t>
            </w:r>
          </w:p>
        </w:tc>
        <w:tc>
          <w:tcPr>
            <w:tcW w:w="1976" w:type="dxa"/>
            <w:tcBorders>
              <w:top w:val="nil"/>
            </w:tcBorders>
          </w:tcPr>
          <w:p w14:paraId="245741FE" w14:textId="30E1C951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6B5863C3" w14:textId="77777777" w:rsidTr="00E34016">
        <w:tc>
          <w:tcPr>
            <w:tcW w:w="1587" w:type="dxa"/>
          </w:tcPr>
          <w:p w14:paraId="680D61DB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646FEAA5" w14:textId="38F82D92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9ED9" w14:textId="3B92554A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93 </w:t>
            </w:r>
          </w:p>
        </w:tc>
        <w:tc>
          <w:tcPr>
            <w:tcW w:w="1020" w:type="dxa"/>
          </w:tcPr>
          <w:p w14:paraId="1E9FBBAF" w14:textId="1C760AA2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DBAC" w14:textId="3EA60C28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510B" w14:textId="5B0BC896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18.7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0DAB3" w14:textId="5C26E72D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81" w:type="dxa"/>
          </w:tcPr>
          <w:p w14:paraId="5902FEB6" w14:textId="7320532C" w:rsidR="0030468A" w:rsidRPr="00F00E53" w:rsidRDefault="006F7B3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655B" w14:textId="5A42EDD2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3AB7" w14:textId="442677BB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76" w:type="dxa"/>
          </w:tcPr>
          <w:p w14:paraId="64042C1C" w14:textId="0BA8CB0A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V death</w:t>
            </w:r>
          </w:p>
        </w:tc>
        <w:tc>
          <w:tcPr>
            <w:tcW w:w="1976" w:type="dxa"/>
          </w:tcPr>
          <w:p w14:paraId="0F1D1FC4" w14:textId="2481E0B4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651AC870" w14:textId="77777777" w:rsidTr="00E34016">
        <w:tc>
          <w:tcPr>
            <w:tcW w:w="1587" w:type="dxa"/>
          </w:tcPr>
          <w:p w14:paraId="7A92B3F8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690F30D8" w14:textId="4F884B5A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1C323" w14:textId="77DECAE6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88 </w:t>
            </w:r>
          </w:p>
        </w:tc>
        <w:tc>
          <w:tcPr>
            <w:tcW w:w="1020" w:type="dxa"/>
          </w:tcPr>
          <w:p w14:paraId="3837C213" w14:textId="7782B68D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D1AC2" w14:textId="032D3CD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865BC" w14:textId="6E1B05EB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23.3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AE4B" w14:textId="5B7F825C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81" w:type="dxa"/>
          </w:tcPr>
          <w:p w14:paraId="58C25AA5" w14:textId="3A23BE10" w:rsidR="0030468A" w:rsidRPr="00F00E53" w:rsidRDefault="006F7B3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C5F42" w14:textId="54AA87D3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2F5B" w14:textId="71397410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76" w:type="dxa"/>
          </w:tcPr>
          <w:p w14:paraId="4448A1BB" w14:textId="658204EA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V death</w:t>
            </w:r>
          </w:p>
        </w:tc>
        <w:tc>
          <w:tcPr>
            <w:tcW w:w="1976" w:type="dxa"/>
          </w:tcPr>
          <w:p w14:paraId="31715D73" w14:textId="3A77F255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2260F687" w14:textId="77777777" w:rsidTr="00E34016">
        <w:tc>
          <w:tcPr>
            <w:tcW w:w="1587" w:type="dxa"/>
          </w:tcPr>
          <w:p w14:paraId="799F761E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75835A2D" w14:textId="7CDE5C2D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6529" w14:textId="391AE3A6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94 </w:t>
            </w:r>
          </w:p>
        </w:tc>
        <w:tc>
          <w:tcPr>
            <w:tcW w:w="1020" w:type="dxa"/>
          </w:tcPr>
          <w:p w14:paraId="4160B6A1" w14:textId="6CA226EC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B0512" w14:textId="7983C391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616C" w14:textId="2E136AF5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19.</w:t>
            </w:r>
            <w:r>
              <w:rPr>
                <w:rFonts w:ascii="Times New Roman" w:eastAsia="Meiryo UI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5CEC" w14:textId="45B8FB88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81" w:type="dxa"/>
          </w:tcPr>
          <w:p w14:paraId="3E45D121" w14:textId="083F480E" w:rsidR="0030468A" w:rsidRPr="00F00E53" w:rsidRDefault="006F7B3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4C186" w14:textId="2D299121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DFAF" w14:textId="49AF9D7C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76" w:type="dxa"/>
          </w:tcPr>
          <w:p w14:paraId="6F022AA4" w14:textId="48036D62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V death</w:t>
            </w:r>
          </w:p>
        </w:tc>
        <w:tc>
          <w:tcPr>
            <w:tcW w:w="1976" w:type="dxa"/>
          </w:tcPr>
          <w:p w14:paraId="412ACF56" w14:textId="463AFA00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6BAB82EF" w14:textId="77777777" w:rsidTr="00E34016">
        <w:tc>
          <w:tcPr>
            <w:tcW w:w="1587" w:type="dxa"/>
          </w:tcPr>
          <w:p w14:paraId="1C763ABD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7EB834D4" w14:textId="2DCAEB8F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B6DA" w14:textId="579C2827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91 </w:t>
            </w:r>
          </w:p>
        </w:tc>
        <w:tc>
          <w:tcPr>
            <w:tcW w:w="1020" w:type="dxa"/>
          </w:tcPr>
          <w:p w14:paraId="6AA6C38D" w14:textId="23BC1490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E9E4" w14:textId="4EF28C1C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985B" w14:textId="45457F0E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8.</w:t>
            </w:r>
            <w:r>
              <w:rPr>
                <w:rFonts w:ascii="Times New Roman" w:eastAsia="Meiryo UI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D4AA" w14:textId="649670C3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81" w:type="dxa"/>
          </w:tcPr>
          <w:p w14:paraId="3B917665" w14:textId="7EBBE533" w:rsidR="0030468A" w:rsidRPr="00F00E53" w:rsidRDefault="006F7B3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C540" w14:textId="2EB172E9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709CE" w14:textId="0F30440F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76" w:type="dxa"/>
          </w:tcPr>
          <w:p w14:paraId="13A010B6" w14:textId="4688236A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V death</w:t>
            </w:r>
          </w:p>
        </w:tc>
        <w:tc>
          <w:tcPr>
            <w:tcW w:w="1976" w:type="dxa"/>
          </w:tcPr>
          <w:p w14:paraId="7EADC6AB" w14:textId="19BCADEA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3223EBAA" w14:textId="77777777" w:rsidTr="00E34016">
        <w:tc>
          <w:tcPr>
            <w:tcW w:w="1587" w:type="dxa"/>
          </w:tcPr>
          <w:p w14:paraId="7966837A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6CCEE7D6" w14:textId="27149E85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0FB25" w14:textId="1CBD39A3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104 </w:t>
            </w:r>
          </w:p>
        </w:tc>
        <w:tc>
          <w:tcPr>
            <w:tcW w:w="1020" w:type="dxa"/>
          </w:tcPr>
          <w:p w14:paraId="32CFA4C4" w14:textId="016D904A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C360" w14:textId="49F5F772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215A" w14:textId="1628176D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53.8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4D9D" w14:textId="7A70D94E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81" w:type="dxa"/>
          </w:tcPr>
          <w:p w14:paraId="3FAE6AA9" w14:textId="1EBCB688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9B28" w14:textId="69C18BA1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8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0520" w14:textId="26C5BB87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8 </w:t>
            </w:r>
          </w:p>
        </w:tc>
        <w:tc>
          <w:tcPr>
            <w:tcW w:w="1976" w:type="dxa"/>
          </w:tcPr>
          <w:p w14:paraId="2F789449" w14:textId="3C649863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1976" w:type="dxa"/>
          </w:tcPr>
          <w:p w14:paraId="3FDD9182" w14:textId="56599581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4B49248D" w14:textId="77777777" w:rsidTr="00E34016">
        <w:tc>
          <w:tcPr>
            <w:tcW w:w="1587" w:type="dxa"/>
          </w:tcPr>
          <w:p w14:paraId="594C748B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651FE9DC" w14:textId="500C246B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964F" w14:textId="2258D10C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82 </w:t>
            </w:r>
          </w:p>
        </w:tc>
        <w:tc>
          <w:tcPr>
            <w:tcW w:w="1020" w:type="dxa"/>
          </w:tcPr>
          <w:p w14:paraId="18A21211" w14:textId="63450E4B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E6F3" w14:textId="7C22B21E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CAC7" w14:textId="1B177430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58.2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AE73E" w14:textId="564D77D3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81" w:type="dxa"/>
          </w:tcPr>
          <w:p w14:paraId="2CF62325" w14:textId="0954C480" w:rsidR="0030468A" w:rsidRPr="00F00E53" w:rsidRDefault="006F7B3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1263" w14:textId="689218E7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58E6" w14:textId="6EFA30D5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76" w:type="dxa"/>
          </w:tcPr>
          <w:p w14:paraId="4D9C4FFD" w14:textId="463B0D55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-CV death</w:t>
            </w:r>
          </w:p>
        </w:tc>
        <w:tc>
          <w:tcPr>
            <w:tcW w:w="1976" w:type="dxa"/>
          </w:tcPr>
          <w:p w14:paraId="00B56DFD" w14:textId="065ECE73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26B51FFA" w14:textId="77777777" w:rsidTr="00E34016">
        <w:tc>
          <w:tcPr>
            <w:tcW w:w="1587" w:type="dxa"/>
          </w:tcPr>
          <w:p w14:paraId="32DED563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29ACF3F5" w14:textId="0D988C18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D24C" w14:textId="445880FE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94 </w:t>
            </w:r>
          </w:p>
        </w:tc>
        <w:tc>
          <w:tcPr>
            <w:tcW w:w="1020" w:type="dxa"/>
          </w:tcPr>
          <w:p w14:paraId="0BEB94B7" w14:textId="6B4241EA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E18E" w14:textId="5A1823B4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03D1" w14:textId="6DD102C4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41.5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52CBC" w14:textId="74FAC878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81" w:type="dxa"/>
          </w:tcPr>
          <w:p w14:paraId="243210E6" w14:textId="08B5E204" w:rsidR="0030468A" w:rsidRPr="00F00E53" w:rsidRDefault="006F7B3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10E9" w14:textId="41169B32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88DD0" w14:textId="30C775AD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76" w:type="dxa"/>
          </w:tcPr>
          <w:p w14:paraId="0D65563B" w14:textId="627B5782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V death</w:t>
            </w:r>
          </w:p>
        </w:tc>
        <w:tc>
          <w:tcPr>
            <w:tcW w:w="1976" w:type="dxa"/>
          </w:tcPr>
          <w:p w14:paraId="03A9DDF8" w14:textId="10A9AB31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3C143B99" w14:textId="77777777" w:rsidTr="00E34016">
        <w:tc>
          <w:tcPr>
            <w:tcW w:w="1587" w:type="dxa"/>
          </w:tcPr>
          <w:p w14:paraId="1DC0D0A9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0911A855" w14:textId="6F3F3AD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37C8E" w14:textId="12595CA1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95 </w:t>
            </w:r>
          </w:p>
        </w:tc>
        <w:tc>
          <w:tcPr>
            <w:tcW w:w="1020" w:type="dxa"/>
          </w:tcPr>
          <w:p w14:paraId="3A7E057D" w14:textId="67E79E2C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6534" w14:textId="6B1EA580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38BB" w14:textId="0664154A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67.9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54AA8" w14:textId="53E9963C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81" w:type="dxa"/>
          </w:tcPr>
          <w:p w14:paraId="74DDD802" w14:textId="785CE4A6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4C1C7" w14:textId="1B4CA2BC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F5A4" w14:textId="0AB7F832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1976" w:type="dxa"/>
          </w:tcPr>
          <w:p w14:paraId="7A2E6247" w14:textId="2816F39F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ve</w:t>
            </w:r>
          </w:p>
        </w:tc>
        <w:tc>
          <w:tcPr>
            <w:tcW w:w="1976" w:type="dxa"/>
          </w:tcPr>
          <w:p w14:paraId="607D257E" w14:textId="51086060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TAVI</w:t>
            </w:r>
          </w:p>
        </w:tc>
      </w:tr>
      <w:tr w:rsidR="0030468A" w:rsidRPr="00F00E53" w14:paraId="462E95B1" w14:textId="77777777" w:rsidTr="00E34016">
        <w:tc>
          <w:tcPr>
            <w:tcW w:w="1587" w:type="dxa"/>
          </w:tcPr>
          <w:p w14:paraId="7A247822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6421B50C" w14:textId="04318318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8192" w14:textId="0943437D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93 </w:t>
            </w:r>
          </w:p>
        </w:tc>
        <w:tc>
          <w:tcPr>
            <w:tcW w:w="1020" w:type="dxa"/>
          </w:tcPr>
          <w:p w14:paraId="2C16B3AE" w14:textId="50BAA2D2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D494" w14:textId="11C01C09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31EB7" w14:textId="48916391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82.5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0A27" w14:textId="4335525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81" w:type="dxa"/>
          </w:tcPr>
          <w:p w14:paraId="5C38526F" w14:textId="1403166E" w:rsidR="0030468A" w:rsidRPr="00F00E53" w:rsidRDefault="006F7B3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451C" w14:textId="47D241F7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4CBD" w14:textId="2810C8D3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76" w:type="dxa"/>
          </w:tcPr>
          <w:p w14:paraId="354BDB62" w14:textId="30D90A11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V death</w:t>
            </w:r>
          </w:p>
        </w:tc>
        <w:tc>
          <w:tcPr>
            <w:tcW w:w="1976" w:type="dxa"/>
          </w:tcPr>
          <w:p w14:paraId="3A2C07A8" w14:textId="3C8279DD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2909360C" w14:textId="77777777" w:rsidTr="00E34016">
        <w:tc>
          <w:tcPr>
            <w:tcW w:w="1587" w:type="dxa"/>
          </w:tcPr>
          <w:p w14:paraId="752A0A7B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68E101AC" w14:textId="616B3A88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2064" w14:textId="7480D252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92 </w:t>
            </w:r>
          </w:p>
        </w:tc>
        <w:tc>
          <w:tcPr>
            <w:tcW w:w="1020" w:type="dxa"/>
          </w:tcPr>
          <w:p w14:paraId="6E896E4C" w14:textId="3BABFB0A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94EE0" w14:textId="1200348D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A530" w14:textId="0CA5878C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62.6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1D04" w14:textId="6FA4A593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81" w:type="dxa"/>
          </w:tcPr>
          <w:p w14:paraId="464728F3" w14:textId="558028B7" w:rsidR="0030468A" w:rsidRPr="00F00E53" w:rsidRDefault="006F7B3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CDEA" w14:textId="683977B8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6977" w14:textId="26F505BE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76" w:type="dxa"/>
          </w:tcPr>
          <w:p w14:paraId="3C6CE3CE" w14:textId="116400FA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V death</w:t>
            </w:r>
          </w:p>
        </w:tc>
        <w:tc>
          <w:tcPr>
            <w:tcW w:w="1976" w:type="dxa"/>
          </w:tcPr>
          <w:p w14:paraId="386C2D0E" w14:textId="72743F44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41B689DF" w14:textId="77777777" w:rsidTr="00E34016">
        <w:tc>
          <w:tcPr>
            <w:tcW w:w="1587" w:type="dxa"/>
            <w:tcBorders>
              <w:bottom w:val="nil"/>
            </w:tcBorders>
          </w:tcPr>
          <w:p w14:paraId="438BE9B7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bottom w:val="nil"/>
            </w:tcBorders>
          </w:tcPr>
          <w:p w14:paraId="6991E4A6" w14:textId="12D410BF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A5F9" w14:textId="0D1191AC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75 </w:t>
            </w:r>
          </w:p>
        </w:tc>
        <w:tc>
          <w:tcPr>
            <w:tcW w:w="1020" w:type="dxa"/>
            <w:tcBorders>
              <w:bottom w:val="nil"/>
            </w:tcBorders>
          </w:tcPr>
          <w:p w14:paraId="49D509FD" w14:textId="23052CCE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0229" w14:textId="2CECD04D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88ACD" w14:textId="454DBF7B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34.3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1C53F" w14:textId="1A70EDAB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81" w:type="dxa"/>
            <w:tcBorders>
              <w:bottom w:val="nil"/>
            </w:tcBorders>
          </w:tcPr>
          <w:p w14:paraId="59A8D595" w14:textId="30A6DB82" w:rsidR="0030468A" w:rsidRPr="00F00E53" w:rsidRDefault="006F7B3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8AD9" w14:textId="7FB2C99F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78E1" w14:textId="20EA219E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76" w:type="dxa"/>
            <w:tcBorders>
              <w:bottom w:val="nil"/>
            </w:tcBorders>
          </w:tcPr>
          <w:p w14:paraId="45FF259B" w14:textId="44861F48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V death</w:t>
            </w:r>
          </w:p>
        </w:tc>
        <w:tc>
          <w:tcPr>
            <w:tcW w:w="1976" w:type="dxa"/>
            <w:tcBorders>
              <w:bottom w:val="nil"/>
            </w:tcBorders>
          </w:tcPr>
          <w:p w14:paraId="68528B4A" w14:textId="540E4511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30468A" w:rsidRPr="00F00E53" w14:paraId="378B1AE9" w14:textId="77777777" w:rsidTr="00E34016"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2ABF0F7F" w14:textId="77777777" w:rsidR="0030468A" w:rsidRPr="00F00E53" w:rsidRDefault="0030468A" w:rsidP="003046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</w:tcPr>
          <w:p w14:paraId="7EC24F6D" w14:textId="6E942FD0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E160F" w14:textId="760E2CF4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 xml:space="preserve">87 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3D513B41" w14:textId="4FCA8E8A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B058D" w14:textId="13FFF3F7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0E35D" w14:textId="2315B822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4F4B6A" w14:textId="795A76EF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</w:tcPr>
          <w:p w14:paraId="3F0CF940" w14:textId="0C3FDAB4" w:rsidR="0030468A" w:rsidRPr="00F00E53" w:rsidRDefault="006F7B3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2DA9F" w14:textId="08EDDBAA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4A05D1" w14:textId="51186AD6" w:rsidR="0030468A" w:rsidRPr="00F00E53" w:rsidRDefault="0030468A" w:rsidP="003046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0E5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14:paraId="2FCDE6BD" w14:textId="686AEA4A" w:rsidR="0030468A" w:rsidRPr="00F00E53" w:rsidRDefault="0030468A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V death</w:t>
            </w:r>
          </w:p>
        </w:tc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14:paraId="0919A2E7" w14:textId="6CEE39FF" w:rsidR="0030468A" w:rsidRPr="00F00E53" w:rsidRDefault="00580607" w:rsidP="003046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</w:tbl>
    <w:p w14:paraId="07ED989F" w14:textId="77777777" w:rsidR="00F12242" w:rsidRDefault="00F12242"/>
    <w:p w14:paraId="762E703F" w14:textId="6DC12DE2" w:rsidR="00CC4743" w:rsidRPr="00CC4743" w:rsidRDefault="00CC4743" w:rsidP="00CC4743">
      <w:pPr>
        <w:rPr>
          <w:rFonts w:ascii="Times New Roman" w:hAnsi="Times New Roman" w:cs="Times New Roman"/>
          <w:sz w:val="24"/>
          <w:szCs w:val="28"/>
        </w:rPr>
      </w:pPr>
      <w:r w:rsidRPr="00CC4743">
        <w:rPr>
          <w:rFonts w:ascii="Times New Roman" w:hAnsi="Times New Roman" w:cs="Times New Roman"/>
          <w:sz w:val="24"/>
          <w:szCs w:val="28"/>
        </w:rPr>
        <w:t>BAV, balloon aortic valvuloplasty</w:t>
      </w:r>
      <w:r>
        <w:rPr>
          <w:rFonts w:ascii="Times New Roman" w:hAnsi="Times New Roman" w:cs="Times New Roman" w:hint="eastAsia"/>
          <w:sz w:val="24"/>
          <w:szCs w:val="28"/>
        </w:rPr>
        <w:t xml:space="preserve">; CFS, clinical frailty scale; CV, cardiovascular NA, not applicable; </w:t>
      </w:r>
      <w:r w:rsidRPr="00CC4743">
        <w:rPr>
          <w:rFonts w:ascii="Times New Roman" w:hAnsi="Times New Roman" w:cs="Times New Roman"/>
          <w:sz w:val="24"/>
          <w:szCs w:val="28"/>
        </w:rPr>
        <w:t xml:space="preserve">NYHA, New York Heart Association; </w:t>
      </w:r>
      <w:r>
        <w:rPr>
          <w:rFonts w:ascii="Times New Roman" w:hAnsi="Times New Roman" w:cs="Times New Roman" w:hint="eastAsia"/>
          <w:sz w:val="24"/>
          <w:szCs w:val="28"/>
        </w:rPr>
        <w:t>SAVR, surgical aortic valve replacement;</w:t>
      </w:r>
      <w:r w:rsidRPr="00CC4743">
        <w:rPr>
          <w:rFonts w:ascii="Times New Roman" w:hAnsi="Times New Roman" w:cs="Times New Roman"/>
          <w:sz w:val="24"/>
          <w:szCs w:val="28"/>
        </w:rPr>
        <w:t xml:space="preserve"> STS, Society of Thoracic Surgeons</w:t>
      </w:r>
      <w:r>
        <w:rPr>
          <w:rFonts w:ascii="Times New Roman" w:hAnsi="Times New Roman" w:cs="Times New Roman" w:hint="eastAsia"/>
          <w:sz w:val="24"/>
          <w:szCs w:val="28"/>
        </w:rPr>
        <w:t>; TAVI, transcatheter aortic valve implantation.</w:t>
      </w:r>
    </w:p>
    <w:p w14:paraId="70899B84" w14:textId="743EA9EB" w:rsidR="00CC4743" w:rsidRPr="00CC4743" w:rsidRDefault="00CC4743" w:rsidP="00CC4743">
      <w:pPr>
        <w:rPr>
          <w:rFonts w:ascii="Times New Roman" w:hAnsi="Times New Roman" w:cs="Times New Roman"/>
          <w:sz w:val="24"/>
          <w:szCs w:val="28"/>
        </w:rPr>
      </w:pPr>
    </w:p>
    <w:sectPr w:rsidR="00CC4743" w:rsidRPr="00CC4743" w:rsidSect="00B3201E">
      <w:pgSz w:w="28350" w:h="11907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F47"/>
    <w:rsid w:val="002601FF"/>
    <w:rsid w:val="00290871"/>
    <w:rsid w:val="0030468A"/>
    <w:rsid w:val="00332BBE"/>
    <w:rsid w:val="0037120B"/>
    <w:rsid w:val="003D49F8"/>
    <w:rsid w:val="003D5ECB"/>
    <w:rsid w:val="00435F47"/>
    <w:rsid w:val="004A3A0C"/>
    <w:rsid w:val="00501061"/>
    <w:rsid w:val="00580607"/>
    <w:rsid w:val="006F7B3A"/>
    <w:rsid w:val="00773A7A"/>
    <w:rsid w:val="007A4E11"/>
    <w:rsid w:val="007D5548"/>
    <w:rsid w:val="00826F22"/>
    <w:rsid w:val="009A6205"/>
    <w:rsid w:val="00B3201E"/>
    <w:rsid w:val="00B523F3"/>
    <w:rsid w:val="00CC4743"/>
    <w:rsid w:val="00D21B02"/>
    <w:rsid w:val="00E34016"/>
    <w:rsid w:val="00F00E53"/>
    <w:rsid w:val="00F12242"/>
    <w:rsid w:val="00F61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74E49B"/>
  <w15:chartTrackingRefBased/>
  <w15:docId w15:val="{72A7E0CC-052E-4D18-9886-005E37AE4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35F4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5F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5F4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5F4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5F4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5F4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5F4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5F4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5F4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35F4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35F4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35F4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35F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35F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35F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35F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35F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35F4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35F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35F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5F4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35F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5F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35F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5F4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35F47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35F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35F47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435F47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435F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uka Masuda</dc:creator>
  <cp:keywords/>
  <dc:description/>
  <cp:lastModifiedBy>Mayuka Masuda</cp:lastModifiedBy>
  <cp:revision>11</cp:revision>
  <dcterms:created xsi:type="dcterms:W3CDTF">2025-09-11T05:20:00Z</dcterms:created>
  <dcterms:modified xsi:type="dcterms:W3CDTF">2025-09-20T03:06:00Z</dcterms:modified>
</cp:coreProperties>
</file>